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788EA" w14:textId="77777777" w:rsidR="00EE41CD" w:rsidRPr="009020E4" w:rsidRDefault="00EE41CD" w:rsidP="00EE41CD">
      <w:pPr>
        <w:rPr>
          <w:rFonts w:ascii="Times New Roman" w:hAnsi="Times New Roman" w:cs="Times New Roman"/>
        </w:rPr>
      </w:pPr>
      <w:r w:rsidRPr="009020E4">
        <w:rPr>
          <w:rFonts w:ascii="Times New Roman" w:hAnsi="Times New Roman" w:cs="Times New Roman"/>
          <w:b/>
        </w:rPr>
        <w:t>Table S5</w:t>
      </w:r>
      <w:r w:rsidRPr="009020E4">
        <w:rPr>
          <w:rFonts w:ascii="Times New Roman" w:hAnsi="Times New Roman" w:cs="Times New Roman"/>
        </w:rPr>
        <w:t>. List of the keystone OTUs identified in both photic and aphotic networks.</w:t>
      </w:r>
    </w:p>
    <w:tbl>
      <w:tblPr>
        <w:tblpPr w:leftFromText="180" w:rightFromText="180" w:vertAnchor="text" w:horzAnchor="margin" w:tblpY="59"/>
        <w:tblW w:w="0" w:type="auto"/>
        <w:tblLook w:val="04A0" w:firstRow="1" w:lastRow="0" w:firstColumn="1" w:lastColumn="0" w:noHBand="0" w:noVBand="1"/>
      </w:tblPr>
      <w:tblGrid>
        <w:gridCol w:w="1310"/>
        <w:gridCol w:w="11542"/>
      </w:tblGrid>
      <w:tr w:rsidR="00EE41CD" w:rsidRPr="009020E4" w14:paraId="0BDBA249" w14:textId="77777777" w:rsidTr="00EE41CD">
        <w:trPr>
          <w:trHeight w:val="261"/>
        </w:trPr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683E0" w14:textId="77777777" w:rsidR="00EE41CD" w:rsidRPr="009020E4" w:rsidRDefault="00EE41CD" w:rsidP="00EE41C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  <w:sz w:val="22"/>
              </w:rPr>
              <w:t>OTU ID</w:t>
            </w:r>
          </w:p>
        </w:tc>
        <w:tc>
          <w:tcPr>
            <w:tcW w:w="1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E067C" w14:textId="77777777" w:rsidR="00EE41CD" w:rsidRPr="009020E4" w:rsidRDefault="00EE41CD" w:rsidP="00EE41C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  <w:sz w:val="22"/>
              </w:rPr>
              <w:t>Taxonomy</w:t>
            </w:r>
          </w:p>
        </w:tc>
      </w:tr>
      <w:tr w:rsidR="00EE41CD" w:rsidRPr="009020E4" w14:paraId="049832A3" w14:textId="77777777" w:rsidTr="00EE41CD">
        <w:trPr>
          <w:trHeight w:val="261"/>
        </w:trPr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D78D4" w14:textId="77777777" w:rsidR="00EE41CD" w:rsidRPr="009020E4" w:rsidRDefault="00EE41CD" w:rsidP="00EE41C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  <w:sz w:val="22"/>
              </w:rPr>
              <w:t>Protists</w:t>
            </w:r>
          </w:p>
        </w:tc>
        <w:tc>
          <w:tcPr>
            <w:tcW w:w="1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1A3B" w14:textId="77777777" w:rsidR="00EE41CD" w:rsidRPr="009020E4" w:rsidRDefault="00EE41CD" w:rsidP="00EE41C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EE41CD" w:rsidRPr="009020E4" w14:paraId="4782D589" w14:textId="77777777" w:rsidTr="00EE41CD">
        <w:trPr>
          <w:trHeight w:val="261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4B97" w14:textId="77777777" w:rsidR="00EE41CD" w:rsidRPr="009020E4" w:rsidRDefault="00EE41CD" w:rsidP="00EE41C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  <w:sz w:val="22"/>
              </w:rPr>
              <w:t>Otu174</w:t>
            </w:r>
          </w:p>
        </w:tc>
        <w:tc>
          <w:tcPr>
            <w:tcW w:w="1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B86C" w14:textId="77777777" w:rsidR="00EE41CD" w:rsidRPr="009020E4" w:rsidRDefault="00EE41CD" w:rsidP="00EE41C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  <w:sz w:val="22"/>
              </w:rPr>
              <w:t>Eukaryota; Alveolata; Dinophyta; Syndiniales; Dino-Group-III; Dino-Group-III_X; Dino-Group-III_XX; Dino-Group-III_XX_sp.</w:t>
            </w:r>
          </w:p>
        </w:tc>
      </w:tr>
      <w:tr w:rsidR="00EE41CD" w:rsidRPr="009020E4" w14:paraId="665339BF" w14:textId="77777777" w:rsidTr="00EE41CD">
        <w:trPr>
          <w:trHeight w:val="261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BB7F" w14:textId="77777777" w:rsidR="00EE41CD" w:rsidRPr="009020E4" w:rsidRDefault="00EE41CD" w:rsidP="00EE41C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  <w:sz w:val="22"/>
              </w:rPr>
              <w:t>Otu275</w:t>
            </w:r>
          </w:p>
        </w:tc>
        <w:tc>
          <w:tcPr>
            <w:tcW w:w="1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98A2" w14:textId="77777777" w:rsidR="00EE41CD" w:rsidRPr="009020E4" w:rsidRDefault="00EE41CD" w:rsidP="00EE41C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  <w:sz w:val="22"/>
              </w:rPr>
              <w:t>Eukaryota; Hacrobia; Centroheliozoa; Centroheliozoa_X; Pterocystida; Pterocystida_X; Pterocystida_XX; Pterocystida_XX_sp.</w:t>
            </w:r>
          </w:p>
        </w:tc>
      </w:tr>
      <w:tr w:rsidR="00EE41CD" w:rsidRPr="009020E4" w14:paraId="2617C978" w14:textId="77777777" w:rsidTr="00EE41CD">
        <w:trPr>
          <w:trHeight w:val="261"/>
        </w:trPr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B30E3" w14:textId="77777777" w:rsidR="00EE41CD" w:rsidRPr="009020E4" w:rsidRDefault="00EE41CD" w:rsidP="00EE41C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  <w:sz w:val="22"/>
              </w:rPr>
              <w:t>FL bacteria</w:t>
            </w:r>
          </w:p>
        </w:tc>
        <w:tc>
          <w:tcPr>
            <w:tcW w:w="1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4430" w14:textId="77777777" w:rsidR="00EE41CD" w:rsidRPr="009020E4" w:rsidRDefault="00EE41CD" w:rsidP="00EE41C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EE41CD" w:rsidRPr="009020E4" w14:paraId="4C69759A" w14:textId="77777777" w:rsidTr="00EE41CD">
        <w:trPr>
          <w:trHeight w:val="261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C6F3" w14:textId="77777777" w:rsidR="00EE41CD" w:rsidRPr="009020E4" w:rsidRDefault="00EE41CD" w:rsidP="00EE41C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  <w:sz w:val="22"/>
              </w:rPr>
              <w:t>Otu115</w:t>
            </w:r>
          </w:p>
        </w:tc>
        <w:tc>
          <w:tcPr>
            <w:tcW w:w="1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479E" w14:textId="77777777" w:rsidR="00EE41CD" w:rsidRPr="009020E4" w:rsidRDefault="00EE41CD" w:rsidP="00EE41C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  <w:sz w:val="22"/>
              </w:rPr>
              <w:t>Bacteria; Proteobacteria; Alphaproteobacteria; Rhodospirillales; Thalassospiraceae; Thalassospira; alpha proteobacterium B-1121</w:t>
            </w:r>
          </w:p>
        </w:tc>
      </w:tr>
      <w:tr w:rsidR="00EE41CD" w:rsidRPr="009020E4" w14:paraId="43BCC863" w14:textId="77777777" w:rsidTr="00EE41CD">
        <w:trPr>
          <w:trHeight w:val="261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82DE" w14:textId="77777777" w:rsidR="00EE41CD" w:rsidRPr="009020E4" w:rsidRDefault="00EE41CD" w:rsidP="00EE41C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  <w:sz w:val="22"/>
              </w:rPr>
              <w:t>Otu2662</w:t>
            </w:r>
          </w:p>
        </w:tc>
        <w:tc>
          <w:tcPr>
            <w:tcW w:w="1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4407" w14:textId="77777777" w:rsidR="00EE41CD" w:rsidRPr="009020E4" w:rsidRDefault="00EE41CD" w:rsidP="00EE41C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  <w:sz w:val="22"/>
              </w:rPr>
              <w:t>Bacteria; Proteobacteria; Alphaproteobacteria; SAR11 clade; Clade I; uncultured; uncultured bacterium</w:t>
            </w:r>
          </w:p>
        </w:tc>
      </w:tr>
      <w:tr w:rsidR="00EE41CD" w:rsidRPr="009020E4" w14:paraId="2F8D95E8" w14:textId="77777777" w:rsidTr="00EE41CD">
        <w:trPr>
          <w:trHeight w:val="261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63F1" w14:textId="77777777" w:rsidR="00EE41CD" w:rsidRPr="009020E4" w:rsidRDefault="00EE41CD" w:rsidP="00EE41C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  <w:sz w:val="22"/>
              </w:rPr>
              <w:t>Otu4726</w:t>
            </w:r>
          </w:p>
        </w:tc>
        <w:tc>
          <w:tcPr>
            <w:tcW w:w="1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F68E" w14:textId="77777777" w:rsidR="00EE41CD" w:rsidRPr="009020E4" w:rsidRDefault="00EE41CD" w:rsidP="00EE41C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  <w:sz w:val="22"/>
              </w:rPr>
              <w:t>Bacteria; Proteobacteria; Alphaproteobacteria; SAR11 clade; Clade I; uncultured; uncultured bacterium</w:t>
            </w:r>
          </w:p>
        </w:tc>
      </w:tr>
      <w:tr w:rsidR="00EE41CD" w:rsidRPr="009020E4" w14:paraId="4FC2DD8F" w14:textId="77777777" w:rsidTr="00EE41CD">
        <w:trPr>
          <w:trHeight w:val="261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A378" w14:textId="77777777" w:rsidR="00EE41CD" w:rsidRPr="009020E4" w:rsidRDefault="00EE41CD" w:rsidP="00EE41C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  <w:sz w:val="22"/>
              </w:rPr>
              <w:t>Otu64</w:t>
            </w:r>
          </w:p>
        </w:tc>
        <w:tc>
          <w:tcPr>
            <w:tcW w:w="1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29A8" w14:textId="77777777" w:rsidR="00EE41CD" w:rsidRPr="009020E4" w:rsidRDefault="00EE41CD" w:rsidP="00EE41C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  <w:sz w:val="22"/>
              </w:rPr>
              <w:t>Bacteria; Actinobacteria; Acidimicrobiia; Microtrichales; Microtrichaceae; Sva0996 marine group; uncultured bacterium</w:t>
            </w:r>
          </w:p>
        </w:tc>
      </w:tr>
      <w:tr w:rsidR="00EE41CD" w:rsidRPr="009020E4" w14:paraId="141F383C" w14:textId="77777777" w:rsidTr="00EE41CD">
        <w:trPr>
          <w:trHeight w:val="261"/>
        </w:trPr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A9464" w14:textId="77777777" w:rsidR="00EE41CD" w:rsidRPr="009020E4" w:rsidRDefault="00EE41CD" w:rsidP="00EE41C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  <w:sz w:val="22"/>
              </w:rPr>
              <w:t>PA bacteria</w:t>
            </w:r>
          </w:p>
        </w:tc>
        <w:tc>
          <w:tcPr>
            <w:tcW w:w="1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60D8" w14:textId="77777777" w:rsidR="00EE41CD" w:rsidRPr="009020E4" w:rsidRDefault="00EE41CD" w:rsidP="00EE41C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EE41CD" w:rsidRPr="009020E4" w14:paraId="7E51DFF4" w14:textId="77777777" w:rsidTr="00EE41CD">
        <w:trPr>
          <w:trHeight w:val="261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0049" w14:textId="77777777" w:rsidR="00EE41CD" w:rsidRPr="009020E4" w:rsidRDefault="00EE41CD" w:rsidP="00EE41C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  <w:sz w:val="22"/>
              </w:rPr>
              <w:t>Otu218</w:t>
            </w:r>
          </w:p>
        </w:tc>
        <w:tc>
          <w:tcPr>
            <w:tcW w:w="1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A39F" w14:textId="77777777" w:rsidR="00EE41CD" w:rsidRPr="009020E4" w:rsidRDefault="00EE41CD" w:rsidP="00EE41C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  <w:sz w:val="22"/>
              </w:rPr>
              <w:t>Bacteria; Actinobacteria; Acidimicrobiia; Microtrichales; Ilumatobacteraceae; Ilumatobacter; uncultured bacterium</w:t>
            </w:r>
          </w:p>
        </w:tc>
      </w:tr>
      <w:tr w:rsidR="00EE41CD" w:rsidRPr="009020E4" w14:paraId="1ED1960A" w14:textId="77777777" w:rsidTr="00EE41CD">
        <w:trPr>
          <w:trHeight w:val="261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81A3" w14:textId="77777777" w:rsidR="00EE41CD" w:rsidRPr="009020E4" w:rsidRDefault="00EE41CD" w:rsidP="00EE41C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  <w:sz w:val="22"/>
              </w:rPr>
              <w:t>Otu201</w:t>
            </w:r>
          </w:p>
        </w:tc>
        <w:tc>
          <w:tcPr>
            <w:tcW w:w="1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1691" w14:textId="77777777" w:rsidR="00EE41CD" w:rsidRPr="009020E4" w:rsidRDefault="00EE41CD" w:rsidP="00EE41C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  <w:sz w:val="22"/>
              </w:rPr>
              <w:t>Bacteria; Actinobacteria; Actinobacteria; Corynebacteriales; Mycobacteriaceae; Mycobacterium; Mycobacterium sp. JC422</w:t>
            </w:r>
          </w:p>
        </w:tc>
      </w:tr>
      <w:tr w:rsidR="00EE41CD" w:rsidRPr="009020E4" w14:paraId="388AF1B6" w14:textId="77777777" w:rsidTr="00EE41CD">
        <w:trPr>
          <w:trHeight w:val="261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BD8B" w14:textId="77777777" w:rsidR="00EE41CD" w:rsidRPr="009020E4" w:rsidRDefault="00EE41CD" w:rsidP="00EE41C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  <w:sz w:val="22"/>
              </w:rPr>
              <w:t>Otu353</w:t>
            </w:r>
          </w:p>
        </w:tc>
        <w:tc>
          <w:tcPr>
            <w:tcW w:w="1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7B60" w14:textId="77777777" w:rsidR="00EE41CD" w:rsidRPr="009020E4" w:rsidRDefault="00EE41CD" w:rsidP="00EE41C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  <w:sz w:val="22"/>
              </w:rPr>
              <w:t>Bacteria; Bacteroidetes; Bacteroidia; Flavobacteriales; Flavobacteriaceae; Aureicoccus; uncultured bacterium</w:t>
            </w:r>
          </w:p>
        </w:tc>
      </w:tr>
      <w:tr w:rsidR="00EE41CD" w:rsidRPr="009020E4" w14:paraId="5CB8DE65" w14:textId="77777777" w:rsidTr="00EE41CD">
        <w:trPr>
          <w:trHeight w:val="261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92CE" w14:textId="77777777" w:rsidR="00EE41CD" w:rsidRPr="009020E4" w:rsidRDefault="00EE41CD" w:rsidP="00EE41C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  <w:sz w:val="22"/>
              </w:rPr>
              <w:t>Otu30</w:t>
            </w:r>
          </w:p>
        </w:tc>
        <w:tc>
          <w:tcPr>
            <w:tcW w:w="1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D1D0" w14:textId="77777777" w:rsidR="00EE41CD" w:rsidRPr="009020E4" w:rsidRDefault="00EE41CD" w:rsidP="00EE41C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  <w:sz w:val="22"/>
              </w:rPr>
              <w:t>Bacteria; Cyanobacteria; Oxyphotobacteria; Nostocales; Phormidiaceae; Trichodesmium IMS101; Trichodesmium thiebautii SERB 30</w:t>
            </w:r>
          </w:p>
        </w:tc>
      </w:tr>
      <w:tr w:rsidR="00EE41CD" w:rsidRPr="009020E4" w14:paraId="5177C979" w14:textId="77777777" w:rsidTr="00EE41CD">
        <w:trPr>
          <w:trHeight w:val="261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AD9F" w14:textId="77777777" w:rsidR="00EE41CD" w:rsidRPr="009020E4" w:rsidRDefault="00EE41CD" w:rsidP="00EE41C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  <w:sz w:val="22"/>
              </w:rPr>
              <w:t>Otu1682</w:t>
            </w:r>
          </w:p>
        </w:tc>
        <w:tc>
          <w:tcPr>
            <w:tcW w:w="1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79F1" w14:textId="77777777" w:rsidR="00EE41CD" w:rsidRPr="009020E4" w:rsidRDefault="00EE41CD" w:rsidP="00EE41C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  <w:sz w:val="22"/>
              </w:rPr>
              <w:t>Bacteria; Proteobacteria; Alphaproteobacteria; Caulobacterales; Caulobacteraceae; Brevundimonas; Brevundimonas sp. PP32</w:t>
            </w:r>
          </w:p>
        </w:tc>
      </w:tr>
      <w:tr w:rsidR="00EE41CD" w:rsidRPr="009020E4" w14:paraId="23B4FB24" w14:textId="77777777" w:rsidTr="00EE41CD">
        <w:trPr>
          <w:trHeight w:val="261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0643" w14:textId="77777777" w:rsidR="00EE41CD" w:rsidRPr="009020E4" w:rsidRDefault="00EE41CD" w:rsidP="00EE41C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  <w:sz w:val="22"/>
              </w:rPr>
              <w:t>Otu638</w:t>
            </w:r>
          </w:p>
        </w:tc>
        <w:tc>
          <w:tcPr>
            <w:tcW w:w="1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3A57" w14:textId="77777777" w:rsidR="00EE41CD" w:rsidRPr="009020E4" w:rsidRDefault="00EE41CD" w:rsidP="00EE41C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  <w:sz w:val="22"/>
              </w:rPr>
              <w:t>Bacteria; Proteobacteria; Alphaproteobacteria; Caulobacterales; Parvularculaceae; Amphiplicatus; uncultured bacterium</w:t>
            </w:r>
          </w:p>
        </w:tc>
      </w:tr>
      <w:tr w:rsidR="00EE41CD" w:rsidRPr="009020E4" w14:paraId="765B5046" w14:textId="77777777" w:rsidTr="00EE41CD">
        <w:trPr>
          <w:trHeight w:val="261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5E54" w14:textId="77777777" w:rsidR="00EE41CD" w:rsidRPr="009020E4" w:rsidRDefault="00EE41CD" w:rsidP="00EE41C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  <w:sz w:val="22"/>
              </w:rPr>
              <w:t>Otu67</w:t>
            </w:r>
          </w:p>
        </w:tc>
        <w:tc>
          <w:tcPr>
            <w:tcW w:w="1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BCF2" w14:textId="77777777" w:rsidR="00EE41CD" w:rsidRPr="009020E4" w:rsidRDefault="00EE41CD" w:rsidP="00EE41C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  <w:sz w:val="22"/>
              </w:rPr>
              <w:t>Bacteria; Proteobacteria; Alphaproteobacteria; Rhodospirillales; Thalassospiraceae; Thalassospira; uncultured bacterium</w:t>
            </w:r>
          </w:p>
        </w:tc>
      </w:tr>
      <w:tr w:rsidR="00EE41CD" w:rsidRPr="009020E4" w14:paraId="65534F2B" w14:textId="77777777" w:rsidTr="00EE41CD">
        <w:trPr>
          <w:trHeight w:val="261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8EC2" w14:textId="77777777" w:rsidR="00EE41CD" w:rsidRPr="009020E4" w:rsidRDefault="00EE41CD" w:rsidP="00EE41C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  <w:sz w:val="22"/>
              </w:rPr>
              <w:t>Otu618</w:t>
            </w:r>
          </w:p>
        </w:tc>
        <w:tc>
          <w:tcPr>
            <w:tcW w:w="1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6FBB" w14:textId="77777777" w:rsidR="00EE41CD" w:rsidRPr="009020E4" w:rsidRDefault="00EE41CD" w:rsidP="00EE41C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  <w:sz w:val="22"/>
              </w:rPr>
              <w:t>Bacteria; Proteobacteria; Deltaproteobacteria; NB1-j; uncultured bacterium</w:t>
            </w:r>
          </w:p>
        </w:tc>
      </w:tr>
      <w:tr w:rsidR="00EE41CD" w:rsidRPr="009020E4" w14:paraId="30317A19" w14:textId="77777777" w:rsidTr="00EE41CD">
        <w:trPr>
          <w:trHeight w:val="261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16BD" w14:textId="77777777" w:rsidR="00EE41CD" w:rsidRPr="009020E4" w:rsidRDefault="00EE41CD" w:rsidP="00EE41C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  <w:sz w:val="22"/>
              </w:rPr>
              <w:t>Otu1089</w:t>
            </w:r>
          </w:p>
        </w:tc>
        <w:tc>
          <w:tcPr>
            <w:tcW w:w="1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1CA3" w14:textId="77777777" w:rsidR="00EE41CD" w:rsidRPr="009020E4" w:rsidRDefault="00EE41CD" w:rsidP="00EE41C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  <w:sz w:val="22"/>
              </w:rPr>
              <w:t>Bacteria; Proteobacteria; Gammaproteobacteria; Alteromonadales; Alteromonadaceae; Salinimonas; Salinimonas sp. TB125_2</w:t>
            </w:r>
          </w:p>
        </w:tc>
      </w:tr>
      <w:tr w:rsidR="00EE41CD" w:rsidRPr="009020E4" w14:paraId="1B96DE03" w14:textId="77777777" w:rsidTr="00EE41CD">
        <w:trPr>
          <w:trHeight w:val="261"/>
        </w:trPr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5E599" w14:textId="77777777" w:rsidR="00EE41CD" w:rsidRPr="009020E4" w:rsidRDefault="00EE41CD" w:rsidP="00EE41C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  <w:sz w:val="22"/>
              </w:rPr>
              <w:t>Otu122</w:t>
            </w:r>
          </w:p>
        </w:tc>
        <w:tc>
          <w:tcPr>
            <w:tcW w:w="1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61A97" w14:textId="77777777" w:rsidR="00EE41CD" w:rsidRPr="009020E4" w:rsidRDefault="00EE41CD" w:rsidP="00EE41C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  <w:sz w:val="22"/>
              </w:rPr>
              <w:t>Bacteria; Verrucomicrobia; Verrucomicrobiae; Verrucomicrobiales; DEV007; uncultured bacterium</w:t>
            </w:r>
          </w:p>
        </w:tc>
      </w:tr>
    </w:tbl>
    <w:p w14:paraId="33FC4283" w14:textId="77777777" w:rsidR="00EE41CD" w:rsidRPr="009020E4" w:rsidRDefault="00EE41CD" w:rsidP="00EE41CD">
      <w:pPr>
        <w:rPr>
          <w:rFonts w:ascii="Times New Roman" w:hAnsi="Times New Roman" w:cs="Times New Roman"/>
        </w:rPr>
      </w:pPr>
    </w:p>
    <w:p w14:paraId="206661FF" w14:textId="77777777" w:rsidR="00EE41CD" w:rsidRPr="00EE41CD" w:rsidRDefault="00EE41CD">
      <w:pPr>
        <w:rPr>
          <w:rFonts w:hint="eastAsia"/>
        </w:rPr>
      </w:pPr>
    </w:p>
    <w:sectPr w:rsidR="00EE41CD" w:rsidRPr="00EE41CD" w:rsidSect="00EE41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1CD"/>
    <w:rsid w:val="00EE4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1F5D98"/>
  <w15:chartTrackingRefBased/>
  <w15:docId w15:val="{5C0A112E-6350-C444-A7DB-69C977885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41CD"/>
    <w:rPr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9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ping</dc:creator>
  <cp:keywords/>
  <dc:description/>
  <cp:lastModifiedBy>sun ping</cp:lastModifiedBy>
  <cp:revision>1</cp:revision>
  <dcterms:created xsi:type="dcterms:W3CDTF">2023-01-06T08:31:00Z</dcterms:created>
  <dcterms:modified xsi:type="dcterms:W3CDTF">2023-01-06T08:32:00Z</dcterms:modified>
</cp:coreProperties>
</file>